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A7E87" w14:textId="773542B5" w:rsidR="00AD6ED2" w:rsidRPr="00737AD9" w:rsidRDefault="00ED4D17" w:rsidP="00ED4D1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  <w:r w:rsidRPr="00ED4D17">
        <w:rPr>
          <w:rFonts w:ascii="Times New Roman" w:eastAsiaTheme="minorEastAsia" w:cs="Times New Roman" w:hint="eastAsia"/>
          <w:b/>
          <w:bCs/>
          <w:color w:val="auto"/>
          <w:sz w:val="24"/>
          <w:szCs w:val="24"/>
        </w:rPr>
        <w:t>Table</w:t>
      </w:r>
      <w:r w:rsidRPr="00ED4D17">
        <w:rPr>
          <w:rFonts w:ascii="Times New Roman" w:eastAsiaTheme="minorEastAsia" w:cs="Times New Roman"/>
          <w:b/>
          <w:bCs/>
          <w:color w:val="auto"/>
          <w:sz w:val="24"/>
          <w:szCs w:val="24"/>
        </w:rPr>
        <w:t xml:space="preserve"> S1</w:t>
      </w:r>
      <w:r>
        <w:rPr>
          <w:rFonts w:ascii="Times New Roman" w:eastAsiaTheme="minorEastAsia" w:cs="Times New Roman"/>
          <w:color w:val="auto"/>
          <w:sz w:val="24"/>
          <w:szCs w:val="24"/>
        </w:rPr>
        <w:t xml:space="preserve"> Backward</w:t>
      </w:r>
      <w:r w:rsidRPr="00ED4D17">
        <w:rPr>
          <w:rFonts w:ascii="Times New Roman" w:eastAsiaTheme="minorEastAsia" w:cs="Times New Roman"/>
          <w:color w:val="auto"/>
          <w:sz w:val="24"/>
          <w:szCs w:val="24"/>
        </w:rPr>
        <w:t xml:space="preserve"> stepwise</w:t>
      </w:r>
      <w:r>
        <w:rPr>
          <w:rFonts w:ascii="Times New Roman" w:eastAsiaTheme="minorEastAsia" w:cs="Times New Roman"/>
          <w:color w:val="auto"/>
          <w:sz w:val="24"/>
          <w:szCs w:val="24"/>
        </w:rPr>
        <w:t xml:space="preserve"> l</w:t>
      </w:r>
      <w:r w:rsidRPr="00ED4D17">
        <w:rPr>
          <w:rFonts w:ascii="Times New Roman" w:eastAsiaTheme="minorEastAsia" w:cs="Times New Roman"/>
          <w:color w:val="auto"/>
          <w:sz w:val="24"/>
          <w:szCs w:val="24"/>
        </w:rPr>
        <w:t>ogistic regression analysis with potential variables predicting</w:t>
      </w:r>
      <w:r>
        <w:rPr>
          <w:rFonts w:ascii="Times New Roman" w:eastAsiaTheme="minorEastAsia" w:cs="Times New Roman"/>
          <w:color w:val="auto"/>
          <w:sz w:val="24"/>
          <w:szCs w:val="24"/>
        </w:rPr>
        <w:t xml:space="preserve"> </w:t>
      </w:r>
      <w:r>
        <w:rPr>
          <w:rFonts w:ascii="Times New Roman" w:eastAsiaTheme="minorEastAsia" w:cs="Times New Roman" w:hint="eastAsia"/>
          <w:color w:val="auto"/>
          <w:sz w:val="24"/>
          <w:szCs w:val="24"/>
        </w:rPr>
        <w:t>new</w:t>
      </w:r>
      <w:r>
        <w:rPr>
          <w:rFonts w:ascii="Times New Roman" w:eastAsiaTheme="minorEastAsia" w:cs="Times New Roman"/>
          <w:color w:val="auto"/>
          <w:sz w:val="24"/>
          <w:szCs w:val="24"/>
        </w:rPr>
        <w:t>-onset postoperative seizures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"/>
        <w:gridCol w:w="3999"/>
        <w:gridCol w:w="1107"/>
        <w:gridCol w:w="870"/>
        <w:gridCol w:w="984"/>
        <w:gridCol w:w="950"/>
      </w:tblGrid>
      <w:tr w:rsidR="00706BF2" w:rsidRPr="00737AD9" w14:paraId="3B57C356" w14:textId="77777777" w:rsidTr="008A6358">
        <w:trPr>
          <w:cantSplit/>
          <w:jc w:val="center"/>
        </w:trPr>
        <w:tc>
          <w:tcPr>
            <w:tcW w:w="2833" w:type="pct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1578C8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89A560" w14:textId="12B2BFA9" w:rsidR="00706BF2" w:rsidRPr="00706BF2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4"/>
                <w:szCs w:val="24"/>
              </w:rPr>
              <w:t>p</w:t>
            </w: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9A2A7D" w14:textId="325D4EB5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0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55CFCB6" w14:textId="365D9392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 xml:space="preserve">95% 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CI</w:t>
            </w:r>
          </w:p>
        </w:tc>
      </w:tr>
      <w:tr w:rsidR="00706BF2" w:rsidRPr="00737AD9" w14:paraId="2D55976B" w14:textId="77777777" w:rsidTr="008A6358">
        <w:trPr>
          <w:cantSplit/>
          <w:jc w:val="center"/>
        </w:trPr>
        <w:tc>
          <w:tcPr>
            <w:tcW w:w="2833" w:type="pct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0ED7F5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6AD135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8CCA383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DA9C96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Lower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5A1701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Upper</w:t>
            </w:r>
          </w:p>
        </w:tc>
      </w:tr>
      <w:tr w:rsidR="00706BF2" w:rsidRPr="00737AD9" w14:paraId="6D8860D9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9EA9C7" w14:textId="1A4EAD63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1</w:t>
            </w:r>
          </w:p>
        </w:tc>
        <w:tc>
          <w:tcPr>
            <w:tcW w:w="22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E4233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75C5EF" w14:textId="0E29C45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23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3739CA" w14:textId="735CD83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91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0DDAA" w14:textId="4BE0E90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71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34901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686</w:t>
            </w:r>
          </w:p>
        </w:tc>
      </w:tr>
      <w:tr w:rsidR="00706BF2" w:rsidRPr="00737AD9" w14:paraId="523DAD67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8624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0ADE80E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>Age</w:t>
            </w:r>
            <w:r w:rsidRPr="00BA4A1F">
              <w:rPr>
                <w:rFonts w:ascii="Times New Roman" w:eastAsia="DengXian" w:cs="Times New Roman" w:hint="eastAsia"/>
                <w:color w:val="auto"/>
                <w:sz w:val="24"/>
                <w:szCs w:val="24"/>
              </w:rPr>
              <w:t>≥</w:t>
            </w:r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1A5F64B" w14:textId="0E58094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6E6A02C" w14:textId="6269E0C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89B7473" w14:textId="12E144A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ECF500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754</w:t>
            </w:r>
          </w:p>
        </w:tc>
      </w:tr>
      <w:tr w:rsidR="00706BF2" w:rsidRPr="00737AD9" w14:paraId="7D19466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21D3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498785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6C63D5">
              <w:rPr>
                <w:rFonts w:ascii="Times New Roman" w:cs="Times New Roman"/>
                <w:sz w:val="24"/>
              </w:rPr>
              <w:t>Functional deficit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3B0203B" w14:textId="6712A48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D1692D" w14:textId="513E0F2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BCB2FF" w14:textId="54D7412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42BBDB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93</w:t>
            </w:r>
          </w:p>
        </w:tc>
      </w:tr>
      <w:tr w:rsidR="00706BF2" w:rsidRPr="00737AD9" w14:paraId="645640EC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FD1F6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6D16A8B3" w14:textId="3CDF9849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7F34DE" w14:textId="60EB38A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A1BD96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9710DF5" w14:textId="3AEA37F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1311DE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50</w:t>
            </w:r>
          </w:p>
        </w:tc>
      </w:tr>
      <w:tr w:rsidR="00706BF2" w:rsidRPr="00737AD9" w14:paraId="633D125A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59B8A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E2CD5F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3CA6FBE" w14:textId="4670CC0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82D94A1" w14:textId="704FFA3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7ABBEB3" w14:textId="473EE95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2BFCD8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376</w:t>
            </w:r>
          </w:p>
        </w:tc>
      </w:tr>
      <w:tr w:rsidR="00706BF2" w:rsidRPr="00737AD9" w14:paraId="1A3C93F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0420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1091C0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High WHO gra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4F2CEFE" w14:textId="4BA6656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FBBA1E" w14:textId="30E4914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1FF48E" w14:textId="538BAFD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F5B56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938</w:t>
            </w:r>
          </w:p>
        </w:tc>
      </w:tr>
      <w:tr w:rsidR="00706BF2" w:rsidRPr="00737AD9" w14:paraId="24B0C4E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483DB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543335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06CCD3E" w14:textId="498BF52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90A852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6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A3543A" w14:textId="1947EA5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E3293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734</w:t>
            </w:r>
          </w:p>
        </w:tc>
      </w:tr>
      <w:tr w:rsidR="00706BF2" w:rsidRPr="00737AD9" w14:paraId="33751D2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7671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0EF855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81239E4" w14:textId="42C94BB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E439F85" w14:textId="5FF7DC3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4B73ED" w14:textId="76F63FB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0AB374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32</w:t>
            </w:r>
          </w:p>
        </w:tc>
      </w:tr>
      <w:tr w:rsidR="00706BF2" w:rsidRPr="00737AD9" w14:paraId="66CD3B4C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D1486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83935F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9352B93" w14:textId="3F6A2B0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7D5621E" w14:textId="6701A84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022102F" w14:textId="45A2560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5D3BB8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68</w:t>
            </w:r>
          </w:p>
        </w:tc>
      </w:tr>
      <w:tr w:rsidR="00706BF2" w:rsidRPr="00737AD9" w14:paraId="6B8072AF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8C0FA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FC0260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 xml:space="preserve">Combined </w:t>
            </w:r>
            <w:proofErr w:type="spellStart"/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41DF9CD" w14:textId="2C7FF2E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04E4C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FC9355B" w14:textId="7FCA61D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510AB1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595</w:t>
            </w:r>
          </w:p>
        </w:tc>
      </w:tr>
      <w:tr w:rsidR="00706BF2" w:rsidRPr="00737AD9" w14:paraId="0D544442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CA1E7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FE5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78A1" w14:textId="7344ABC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5A2F6" w14:textId="1219650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9957B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8488E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5D978C36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B5531" w14:textId="3331D895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2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0220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>Age</w:t>
            </w:r>
            <w:r w:rsidRPr="00BA4A1F">
              <w:rPr>
                <w:rFonts w:ascii="Times New Roman" w:eastAsia="DengXian" w:cs="Times New Roman" w:hint="eastAsia"/>
                <w:color w:val="auto"/>
                <w:sz w:val="24"/>
                <w:szCs w:val="24"/>
              </w:rPr>
              <w:t>≥</w:t>
            </w:r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 xml:space="preserve">45 </w:t>
            </w:r>
            <w:proofErr w:type="spellStart"/>
            <w:r w:rsidRPr="00BA4A1F">
              <w:rPr>
                <w:rFonts w:ascii="Times New Roman" w:eastAsia="DengXian" w:cs="Times New Roman"/>
                <w:color w:val="auto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93AA7" w14:textId="43954AB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9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BF9ED" w14:textId="516082C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6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FCA19" w14:textId="7E85275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2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8E21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762</w:t>
            </w:r>
          </w:p>
        </w:tc>
      </w:tr>
      <w:tr w:rsidR="00706BF2" w:rsidRPr="00737AD9" w14:paraId="38659F9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AE25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62FACF1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6C63D5">
              <w:rPr>
                <w:rFonts w:ascii="Times New Roman" w:cs="Times New Roman"/>
                <w:sz w:val="24"/>
              </w:rPr>
              <w:t>Functional deficit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81693C5" w14:textId="63A5A60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52F988D" w14:textId="2CF239F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DFC2499" w14:textId="5544014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D14F77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96</w:t>
            </w:r>
          </w:p>
        </w:tc>
      </w:tr>
      <w:tr w:rsidR="00706BF2" w:rsidRPr="00737AD9" w14:paraId="1B7696B2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923A7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CC97A6F" w14:textId="3F4B0E92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09F48A8" w14:textId="64DEF4F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9B3380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78A2E8" w14:textId="586992A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E0E73A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47</w:t>
            </w:r>
          </w:p>
        </w:tc>
      </w:tr>
      <w:tr w:rsidR="00706BF2" w:rsidRPr="00737AD9" w14:paraId="57D8C2F7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FEEC6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9F8000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87F9C0E" w14:textId="4E59C68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292774A" w14:textId="0E0AC5F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7F7202E" w14:textId="652D185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E9A7DC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369</w:t>
            </w:r>
          </w:p>
        </w:tc>
      </w:tr>
      <w:tr w:rsidR="00706BF2" w:rsidRPr="00737AD9" w14:paraId="162F0EB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C5EF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2294E0E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High WHO gra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E3E84DE" w14:textId="652250E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7C29A4" w14:textId="7085C32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9564F1F" w14:textId="569C428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F262A3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938</w:t>
            </w:r>
          </w:p>
        </w:tc>
      </w:tr>
      <w:tr w:rsidR="00706BF2" w:rsidRPr="00737AD9" w14:paraId="164D9895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3A6C5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7231A0D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725004D" w14:textId="51931E1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89736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6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1CD956" w14:textId="43AFFD3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ACA849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690</w:t>
            </w:r>
          </w:p>
        </w:tc>
      </w:tr>
      <w:tr w:rsidR="00706BF2" w:rsidRPr="00737AD9" w14:paraId="4C8C396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34C0B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FE9198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5ADC805" w14:textId="13F57D9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6DF5B5C" w14:textId="4BE0F18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C08F58" w14:textId="0F9E03A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348024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23</w:t>
            </w:r>
          </w:p>
        </w:tc>
      </w:tr>
      <w:tr w:rsidR="00706BF2" w:rsidRPr="00737AD9" w14:paraId="2A703AC0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106C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7776C27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313F1ED" w14:textId="3BFE3DE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F34DC54" w14:textId="2399E83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9F54414" w14:textId="626F48C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1418AA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64</w:t>
            </w:r>
          </w:p>
        </w:tc>
      </w:tr>
      <w:tr w:rsidR="00706BF2" w:rsidRPr="00737AD9" w14:paraId="63D05E4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A9FAF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171CBE7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 xml:space="preserve">Combined </w:t>
            </w:r>
            <w:proofErr w:type="spellStart"/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6BCAB14" w14:textId="62479AE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EFBE72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E052B6" w14:textId="700DD0D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8D1CDC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602</w:t>
            </w:r>
          </w:p>
        </w:tc>
      </w:tr>
      <w:tr w:rsidR="00706BF2" w:rsidRPr="00737AD9" w14:paraId="01806C2C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A3D0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F355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B2E6" w14:textId="5D11311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4E391" w14:textId="7795956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9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B0C7C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AF6F2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46313E52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287B0" w14:textId="45B20A3A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3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C2B2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6C63D5">
              <w:rPr>
                <w:rFonts w:ascii="Times New Roman" w:cs="Times New Roman"/>
                <w:sz w:val="24"/>
              </w:rPr>
              <w:t>Functional deficit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F1AB0" w14:textId="40924E6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0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FB78B" w14:textId="47D70DD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9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10EA9" w14:textId="203B39C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0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C47F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50</w:t>
            </w:r>
          </w:p>
        </w:tc>
      </w:tr>
      <w:tr w:rsidR="00706BF2" w:rsidRPr="00737AD9" w14:paraId="3E7FD1EF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B218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692D288B" w14:textId="2C896F74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5343A7F" w14:textId="492E532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FB4FAC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D0623B9" w14:textId="1B23D85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F95523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73</w:t>
            </w:r>
          </w:p>
        </w:tc>
      </w:tr>
      <w:tr w:rsidR="00706BF2" w:rsidRPr="00737AD9" w14:paraId="6790F29F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A261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155333F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3280DC0" w14:textId="11399E3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2A46002" w14:textId="6A779F0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703FDBA" w14:textId="0A1C19A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F29899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381</w:t>
            </w:r>
          </w:p>
        </w:tc>
      </w:tr>
      <w:tr w:rsidR="00706BF2" w:rsidRPr="00737AD9" w14:paraId="20A6A7B7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8AC82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DBEBC8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High WHO gra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5A66160" w14:textId="73119E5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F29896" w14:textId="05F38A8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7D47DE0" w14:textId="6B1635A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DEDA38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909</w:t>
            </w:r>
          </w:p>
        </w:tc>
      </w:tr>
      <w:tr w:rsidR="00706BF2" w:rsidRPr="00737AD9" w14:paraId="78C7FDC8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CEA21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72EB4E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FEE0A4B" w14:textId="4E164FD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0DD86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6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33DC9C" w14:textId="4901E03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0A3037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741</w:t>
            </w:r>
          </w:p>
        </w:tc>
      </w:tr>
      <w:tr w:rsidR="00706BF2" w:rsidRPr="00737AD9" w14:paraId="31BCE51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FEBE7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19E9B55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C41AE56" w14:textId="68039A8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EC9DC4D" w14:textId="6D4B691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115659D" w14:textId="010B2E2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CE82AC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32</w:t>
            </w:r>
          </w:p>
        </w:tc>
      </w:tr>
      <w:tr w:rsidR="00706BF2" w:rsidRPr="00737AD9" w14:paraId="6E416165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E4973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744984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6F9DAF5" w14:textId="24F5B09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51DD4B" w14:textId="008422F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A35C7D" w14:textId="683F279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32003D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62</w:t>
            </w:r>
          </w:p>
        </w:tc>
      </w:tr>
      <w:tr w:rsidR="00706BF2" w:rsidRPr="00737AD9" w14:paraId="3FB5697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424C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1F638F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 xml:space="preserve">Combined </w:t>
            </w:r>
            <w:proofErr w:type="spellStart"/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873627E" w14:textId="59DF1F6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D9635C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69990AC" w14:textId="5FC518B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C4FE29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586</w:t>
            </w:r>
          </w:p>
        </w:tc>
      </w:tr>
      <w:tr w:rsidR="00706BF2" w:rsidRPr="00737AD9" w14:paraId="6CE709E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CD30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9701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6B5C" w14:textId="27533F2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69DFC" w14:textId="3FAAF7B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3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7A629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E5606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443739B7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4E2EC" w14:textId="45CF8870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4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2747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6C63D5">
              <w:rPr>
                <w:rFonts w:ascii="Times New Roman" w:cs="Times New Roman"/>
                <w:sz w:val="24"/>
              </w:rPr>
              <w:t>Functional deficit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6011" w14:textId="1CECF51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8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051DB" w14:textId="4982C77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8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04B1" w14:textId="392A4FA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0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DD4B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36</w:t>
            </w:r>
          </w:p>
        </w:tc>
      </w:tr>
      <w:tr w:rsidR="00706BF2" w:rsidRPr="00737AD9" w14:paraId="16EC246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0045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F4D01ED" w14:textId="302A379C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AF6BD72" w14:textId="273FBC4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6CEAE0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F858A7" w14:textId="532793A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F6DEB6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48</w:t>
            </w:r>
          </w:p>
        </w:tc>
      </w:tr>
      <w:tr w:rsidR="00706BF2" w:rsidRPr="00737AD9" w14:paraId="04A1C27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A142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D03632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1225786" w14:textId="3057C0D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D84ACA9" w14:textId="318EA04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5E0A855" w14:textId="47A85E6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6A6B60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390</w:t>
            </w:r>
          </w:p>
        </w:tc>
      </w:tr>
      <w:tr w:rsidR="00706BF2" w:rsidRPr="00737AD9" w14:paraId="6F731451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D671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358580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7B25B1E" w14:textId="213B34C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5E47F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7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FBC62B" w14:textId="776433BE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4EE27A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860</w:t>
            </w:r>
          </w:p>
        </w:tc>
      </w:tr>
      <w:tr w:rsidR="00706BF2" w:rsidRPr="00737AD9" w14:paraId="2C5B25F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F568C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0F07FAB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E6716A8" w14:textId="5A21F97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3DD1A4D" w14:textId="646CCE7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446CBB2" w14:textId="3D39322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B014FB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14</w:t>
            </w:r>
          </w:p>
        </w:tc>
      </w:tr>
      <w:tr w:rsidR="00706BF2" w:rsidRPr="00737AD9" w14:paraId="1291DF34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B9D70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0163BA7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4EE30B6" w14:textId="5644C46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0CFA610" w14:textId="272E6D0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9227586" w14:textId="3B1A147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A037AF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38</w:t>
            </w:r>
          </w:p>
        </w:tc>
      </w:tr>
      <w:tr w:rsidR="00706BF2" w:rsidRPr="00737AD9" w14:paraId="74556045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C9693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2699403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 xml:space="preserve">Combined </w:t>
            </w:r>
            <w:proofErr w:type="spellStart"/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173C249" w14:textId="7290E2E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0F1207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D776D0A" w14:textId="3B5E0D3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99F037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349</w:t>
            </w:r>
          </w:p>
        </w:tc>
      </w:tr>
      <w:tr w:rsidR="00706BF2" w:rsidRPr="00737AD9" w14:paraId="0344A3B2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B2810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C9DF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6864" w14:textId="222EBC1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E9BC4" w14:textId="75F2C3E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AAD6F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C3F48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4AECE777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8A4EC" w14:textId="78B7FF71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5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BF9F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6C63D5">
              <w:rPr>
                <w:rFonts w:ascii="Times New Roman" w:cs="Times New Roman"/>
                <w:sz w:val="24"/>
              </w:rPr>
              <w:t>Functional deficit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844D5" w14:textId="7D515C6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9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57865" w14:textId="35541C7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9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8C70" w14:textId="76D4CAB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0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0850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541</w:t>
            </w:r>
          </w:p>
        </w:tc>
      </w:tr>
      <w:tr w:rsidR="00706BF2" w:rsidRPr="00737AD9" w14:paraId="0FEE8E03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8C6E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14B04DC0" w14:textId="5A24B11A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C64F7C3" w14:textId="5C726F6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81D8C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865CABF" w14:textId="2D28ABD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41FB84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36</w:t>
            </w:r>
          </w:p>
        </w:tc>
      </w:tr>
      <w:tr w:rsidR="00706BF2" w:rsidRPr="00737AD9" w14:paraId="3767C4A1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BE5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75F5D53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CAF0034" w14:textId="0C5546C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0A7C21A" w14:textId="3E87FFF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ECE38FD" w14:textId="0273031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86CF7B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369</w:t>
            </w:r>
          </w:p>
        </w:tc>
      </w:tr>
      <w:tr w:rsidR="00706BF2" w:rsidRPr="00737AD9" w14:paraId="7B7D2F36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F2138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ADA14D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947736B" w14:textId="11496B5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523B0C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8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540B0A2" w14:textId="48A772A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DC50C7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884</w:t>
            </w:r>
          </w:p>
        </w:tc>
      </w:tr>
      <w:tr w:rsidR="00706BF2" w:rsidRPr="00737AD9" w14:paraId="317DAF75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92AF9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05424BC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DAC99F8" w14:textId="5AE621D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19B98A2" w14:textId="49AC551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93B5B03" w14:textId="734A6C5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51F6BF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03</w:t>
            </w:r>
          </w:p>
        </w:tc>
      </w:tr>
      <w:tr w:rsidR="00706BF2" w:rsidRPr="00737AD9" w14:paraId="6DEA73E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0F558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2E9102A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1BA7DD8" w14:textId="092A220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7A75A0" w14:textId="30689F8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6FF50C6" w14:textId="38BD5D0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BCA60A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56</w:t>
            </w:r>
          </w:p>
        </w:tc>
      </w:tr>
      <w:tr w:rsidR="00706BF2" w:rsidRPr="00737AD9" w14:paraId="0798CA0D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5112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8F0A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288D" w14:textId="53A6C4F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C7102" w14:textId="3FDEEF0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80DA7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094C9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10805397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BFED6" w14:textId="2CE217CE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6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0E5E" w14:textId="58AFC1F1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Temporal lobe involvemen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67F93" w14:textId="6684BB5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8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907A2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6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6A252" w14:textId="0D1372E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5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E272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430</w:t>
            </w:r>
          </w:p>
        </w:tc>
      </w:tr>
      <w:tr w:rsidR="00706BF2" w:rsidRPr="00737AD9" w14:paraId="68644EB4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39495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5837F1F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BAF817C" w14:textId="3E2C35F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70779AB" w14:textId="411F8FC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4D36645" w14:textId="72DBF54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D07340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408</w:t>
            </w:r>
          </w:p>
        </w:tc>
      </w:tr>
      <w:tr w:rsidR="00706BF2" w:rsidRPr="00737AD9" w14:paraId="346915EB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C3EE2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1B7548B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9E496CC" w14:textId="7B5E584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79DE5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8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5354FF" w14:textId="6D6E46D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6F0869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949</w:t>
            </w:r>
          </w:p>
        </w:tc>
      </w:tr>
      <w:tr w:rsidR="00706BF2" w:rsidRPr="00737AD9" w14:paraId="18D4651F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AACE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03477C7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05800FD" w14:textId="3AA0308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B2AAE8C" w14:textId="2E7241B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76F305" w14:textId="705117A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155EF9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02</w:t>
            </w:r>
          </w:p>
        </w:tc>
      </w:tr>
      <w:tr w:rsidR="00706BF2" w:rsidRPr="00737AD9" w14:paraId="77C0952A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808C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2BB50B0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358C9B1" w14:textId="72051E4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3E84E9" w14:textId="4967AE6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97DB0FD" w14:textId="299ACE8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5FBCBA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29</w:t>
            </w:r>
          </w:p>
        </w:tc>
      </w:tr>
      <w:tr w:rsidR="00706BF2" w:rsidRPr="00737AD9" w14:paraId="338521B7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761BF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DAF0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99393" w14:textId="32F20FD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F355C" w14:textId="0B55D20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7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EE4CA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BCF1C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3A68B379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B3A55" w14:textId="35D44EDC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7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981F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GTR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F28DF" w14:textId="7666BE6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7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FB21A" w14:textId="5EA3D5F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75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0670A" w14:textId="4E54C03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403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DAB13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404</w:t>
            </w:r>
          </w:p>
        </w:tc>
      </w:tr>
      <w:tr w:rsidR="00706BF2" w:rsidRPr="00737AD9" w14:paraId="71A4E410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9EBF1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09D653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3CF68E5" w14:textId="245E18F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6F7F09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7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0D46FD8" w14:textId="48F10E5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0D39FC4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775</w:t>
            </w:r>
          </w:p>
        </w:tc>
      </w:tr>
      <w:tr w:rsidR="00706BF2" w:rsidRPr="00737AD9" w14:paraId="2FAF555E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E2D0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49A333A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BF49DBB" w14:textId="62C0833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253D059" w14:textId="0E778E42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46CAFC3" w14:textId="1B993E5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89FA5F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24</w:t>
            </w:r>
          </w:p>
        </w:tc>
      </w:tr>
      <w:tr w:rsidR="00706BF2" w:rsidRPr="00737AD9" w14:paraId="5A02E66B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AC00D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E56A8C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B2E5E0B" w14:textId="60F84FB6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CDABC9E" w14:textId="3116F25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E82AD1A" w14:textId="585C3C7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6377EA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54</w:t>
            </w:r>
          </w:p>
        </w:tc>
      </w:tr>
      <w:tr w:rsidR="00706BF2" w:rsidRPr="00737AD9" w14:paraId="0A799DC6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E8C96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417A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5237A" w14:textId="6589606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EDDBC" w14:textId="6245075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3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D23AE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E8E66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0484A466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669AD" w14:textId="00436DB4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8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10D4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15465" w14:textId="0D379B5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3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F948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76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2308C" w14:textId="294EAF9F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83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D5077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3.760</w:t>
            </w:r>
          </w:p>
        </w:tc>
      </w:tr>
      <w:tr w:rsidR="00706BF2" w:rsidRPr="00737AD9" w14:paraId="7ABA24B9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39540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71A19AE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2EB16D4" w14:textId="4AB432E3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FD7A8FE" w14:textId="7E111D48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F7AFA48" w14:textId="719D45CB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BE0661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43</w:t>
            </w:r>
          </w:p>
        </w:tc>
      </w:tr>
      <w:tr w:rsidR="00706BF2" w:rsidRPr="00737AD9" w14:paraId="366497A1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FC444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27B956AC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Ki-67 high 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E31791" w14:textId="398B79A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20BC58F" w14:textId="36C6CDB7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8A6B50C" w14:textId="03CEBB5A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E7C6CBE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248</w:t>
            </w:r>
          </w:p>
        </w:tc>
      </w:tr>
      <w:tr w:rsidR="00706BF2" w:rsidRPr="00737AD9" w14:paraId="5E9D7A69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9D6D3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469B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02089" w14:textId="2CF62551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4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D1BC3" w14:textId="7A02620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54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EC235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D5833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5CB8B011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DFED6" w14:textId="0CA1B1DE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9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638C6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05EF7" w14:textId="48786D7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2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FE9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18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0123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09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8D7B9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4.352</w:t>
            </w:r>
          </w:p>
        </w:tc>
      </w:tr>
      <w:tr w:rsidR="00706BF2" w:rsidRPr="00737AD9" w14:paraId="27EC72A7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7708A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</w:tcPr>
          <w:p w14:paraId="33B53B58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p53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 xml:space="preserve"> </w:t>
            </w:r>
            <w:r w:rsidRPr="00BA4A1F">
              <w:rPr>
                <w:rFonts w:ascii="Times New Roman" w:cs="Times New Roman"/>
                <w:color w:val="auto"/>
                <w:sz w:val="24"/>
                <w:szCs w:val="24"/>
              </w:rPr>
              <w:t>over-express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F736550" w14:textId="4F0BE82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1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9029684" w14:textId="16D651C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6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3550160" w14:textId="370AF8F5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2274ED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150</w:t>
            </w:r>
          </w:p>
        </w:tc>
      </w:tr>
      <w:tr w:rsidR="00706BF2" w:rsidRPr="00737AD9" w14:paraId="027F9E65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403E" w14:textId="77777777" w:rsidR="00706BF2" w:rsidRPr="00737AD9" w:rsidRDefault="00706BF2" w:rsidP="002902E8">
            <w:pPr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8609F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219C8" w14:textId="3AFDB069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3DD9A" w14:textId="31658B14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38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955E0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07906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706BF2" w:rsidRPr="00737AD9" w14:paraId="63DB8265" w14:textId="77777777" w:rsidTr="00EF403D">
        <w:trPr>
          <w:cantSplit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C398B" w14:textId="3EF308B4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Step 10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873D3" w14:textId="77777777" w:rsidR="00706BF2" w:rsidRPr="0087418E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ID</w:t>
            </w:r>
            <w:r>
              <w:rPr>
                <w:rFonts w:ascii="Times New Roman" w:cs="Times New Roman"/>
                <w:color w:val="auto"/>
                <w:sz w:val="24"/>
                <w:szCs w:val="24"/>
              </w:rPr>
              <w:t>H1 Mut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AD952" w14:textId="1F955D6D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3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FF9FA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2.07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5C7D5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1.05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01251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4.098</w:t>
            </w:r>
          </w:p>
        </w:tc>
      </w:tr>
      <w:tr w:rsidR="00706BF2" w:rsidRPr="00737AD9" w14:paraId="46A0B190" w14:textId="77777777" w:rsidTr="00EF403D">
        <w:trPr>
          <w:cantSplit/>
          <w:jc w:val="center"/>
        </w:trPr>
        <w:tc>
          <w:tcPr>
            <w:tcW w:w="61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635C7" w14:textId="77777777" w:rsidR="00706BF2" w:rsidRPr="00737AD9" w:rsidRDefault="00706BF2" w:rsidP="00CB01F4">
            <w:pPr>
              <w:rPr>
                <w:rFonts w:asci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A1260" w14:textId="77777777" w:rsidR="00706BF2" w:rsidRPr="00737AD9" w:rsidRDefault="00706BF2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737AD9">
              <w:rPr>
                <w:rFonts w:asci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559FC" w14:textId="402DEC4C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49DD56" w14:textId="3CCF0750" w:rsidR="00706BF2" w:rsidRPr="00737AD9" w:rsidRDefault="00EF403D" w:rsidP="002902E8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cs="Times New Roman"/>
                <w:color w:val="auto"/>
                <w:sz w:val="24"/>
                <w:szCs w:val="24"/>
              </w:rPr>
              <w:t>0</w:t>
            </w:r>
            <w:r w:rsidR="00706BF2" w:rsidRPr="00737AD9">
              <w:rPr>
                <w:rFonts w:ascii="Times New Roman" w:cs="Times New Roman"/>
                <w:color w:val="auto"/>
                <w:sz w:val="24"/>
                <w:szCs w:val="24"/>
              </w:rPr>
              <w:t>.29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CE45E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19F80" w14:textId="77777777" w:rsidR="00706BF2" w:rsidRPr="00737AD9" w:rsidRDefault="00706BF2" w:rsidP="002902E8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</w:tbl>
    <w:p w14:paraId="51A8EACA" w14:textId="0F2DDAE3" w:rsidR="00AD6ED2" w:rsidRPr="00737AD9" w:rsidRDefault="00EF403D" w:rsidP="00EF403D">
      <w:pPr>
        <w:rPr>
          <w:rFonts w:ascii="Times New Roman" w:eastAsiaTheme="minorEastAsia" w:cs="Times New Roman" w:hint="eastAsia"/>
          <w:color w:val="auto"/>
          <w:sz w:val="24"/>
          <w:szCs w:val="24"/>
        </w:rPr>
      </w:pPr>
      <w:r w:rsidRPr="00EF403D">
        <w:rPr>
          <w:rFonts w:ascii="Times New Roman" w:eastAsiaTheme="minorEastAsia" w:cs="Times New Roman"/>
          <w:color w:val="auto"/>
          <w:sz w:val="24"/>
          <w:szCs w:val="24"/>
        </w:rPr>
        <w:t>OR, odds ratio; CI, confidence interval</w:t>
      </w:r>
      <w:r>
        <w:rPr>
          <w:rFonts w:ascii="Times New Roman" w:eastAsiaTheme="minorEastAsia" w:cs="Times New Roman"/>
          <w:color w:val="auto"/>
          <w:sz w:val="24"/>
          <w:szCs w:val="24"/>
        </w:rPr>
        <w:t xml:space="preserve">; </w:t>
      </w:r>
      <w:proofErr w:type="spellStart"/>
      <w:r>
        <w:rPr>
          <w:rFonts w:ascii="Times New Roman" w:eastAsiaTheme="minorEastAsia" w:cs="Times New Roman"/>
          <w:color w:val="auto"/>
          <w:sz w:val="24"/>
          <w:szCs w:val="24"/>
        </w:rPr>
        <w:t>Yrs</w:t>
      </w:r>
      <w:proofErr w:type="spellEnd"/>
      <w:r>
        <w:rPr>
          <w:rFonts w:ascii="Times New Roman" w:eastAsiaTheme="minorEastAsia" w:cs="Times New Roman"/>
          <w:color w:val="auto"/>
          <w:sz w:val="24"/>
          <w:szCs w:val="24"/>
        </w:rPr>
        <w:t xml:space="preserve">, years; </w:t>
      </w:r>
      <w:r w:rsidRPr="00EF403D">
        <w:rPr>
          <w:rFonts w:ascii="Times New Roman" w:eastAsiaTheme="minorEastAsia" w:cs="Times New Roman"/>
          <w:color w:val="auto"/>
          <w:sz w:val="24"/>
          <w:szCs w:val="24"/>
        </w:rPr>
        <w:t>GTR, gross total resection;</w:t>
      </w:r>
      <w:r>
        <w:rPr>
          <w:rFonts w:ascii="Times New Roman" w:eastAsiaTheme="minorEastAsia" w:cs="Times New Roman"/>
          <w:color w:val="auto"/>
          <w:sz w:val="24"/>
          <w:szCs w:val="24"/>
        </w:rPr>
        <w:t xml:space="preserve"> </w:t>
      </w:r>
      <w:r w:rsidRPr="00EF403D">
        <w:rPr>
          <w:rFonts w:ascii="Times New Roman" w:eastAsiaTheme="minorEastAsia" w:cs="Times New Roman"/>
          <w:color w:val="auto"/>
          <w:sz w:val="24"/>
          <w:szCs w:val="24"/>
        </w:rPr>
        <w:t>IDH1, isocitrate dehydrogenase 1</w:t>
      </w:r>
      <w:r>
        <w:rPr>
          <w:rFonts w:ascii="Times New Roman" w:eastAsiaTheme="minorEastAsia" w:cs="Times New Roman"/>
          <w:color w:val="auto"/>
          <w:sz w:val="24"/>
          <w:szCs w:val="24"/>
        </w:rPr>
        <w:t>.</w:t>
      </w:r>
      <w:r w:rsidRPr="00EF403D">
        <w:rPr>
          <w:rFonts w:ascii="Times New Roman" w:eastAsiaTheme="minorEastAsia" w:cs="Times New Roman"/>
          <w:color w:val="auto"/>
          <w:sz w:val="24"/>
          <w:szCs w:val="24"/>
        </w:rPr>
        <w:t xml:space="preserve"> </w:t>
      </w:r>
      <w:bookmarkStart w:id="0" w:name="_GoBack"/>
      <w:bookmarkEnd w:id="0"/>
    </w:p>
    <w:sectPr w:rsidR="00AD6ED2" w:rsidRPr="00737AD9">
      <w:pgSz w:w="11906" w:h="16838"/>
      <w:pgMar w:top="1440" w:right="1440" w:bottom="1440" w:left="1440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8834" w16cex:dateUtc="2021-05-12T09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636C2" w14:textId="77777777" w:rsidR="001C7937" w:rsidRDefault="001C7937" w:rsidP="00737AD9">
      <w:r>
        <w:separator/>
      </w:r>
    </w:p>
  </w:endnote>
  <w:endnote w:type="continuationSeparator" w:id="0">
    <w:p w14:paraId="408F1A25" w14:textId="77777777" w:rsidR="001C7937" w:rsidRDefault="001C7937" w:rsidP="00737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D7A5A" w14:textId="77777777" w:rsidR="001C7937" w:rsidRDefault="001C7937" w:rsidP="00737AD9">
      <w:r>
        <w:separator/>
      </w:r>
    </w:p>
  </w:footnote>
  <w:footnote w:type="continuationSeparator" w:id="0">
    <w:p w14:paraId="7D43994F" w14:textId="77777777" w:rsidR="001C7937" w:rsidRDefault="001C7937" w:rsidP="00737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AD9"/>
    <w:rsid w:val="000C28E2"/>
    <w:rsid w:val="001C7937"/>
    <w:rsid w:val="00220EC6"/>
    <w:rsid w:val="002902E8"/>
    <w:rsid w:val="002A4DB6"/>
    <w:rsid w:val="00545D2B"/>
    <w:rsid w:val="006C63D5"/>
    <w:rsid w:val="006D0A34"/>
    <w:rsid w:val="00706BF2"/>
    <w:rsid w:val="00737AD9"/>
    <w:rsid w:val="00771D63"/>
    <w:rsid w:val="0087418E"/>
    <w:rsid w:val="008A6358"/>
    <w:rsid w:val="008D7915"/>
    <w:rsid w:val="00AD6ED2"/>
    <w:rsid w:val="00BA0A4C"/>
    <w:rsid w:val="00BA4A1F"/>
    <w:rsid w:val="00CB01F4"/>
    <w:rsid w:val="00E042AA"/>
    <w:rsid w:val="00ED4D17"/>
    <w:rsid w:val="00EF403D"/>
    <w:rsid w:val="00F202BA"/>
    <w:rsid w:val="00F737E1"/>
    <w:rsid w:val="00F8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B7507A"/>
  <w14:defaultImageDpi w14:val="0"/>
  <w15:docId w15:val="{FB56DAE4-0B8B-4D21-B4A2-89794C58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37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737AD9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A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737AD9"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20EC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20EC6"/>
  </w:style>
  <w:style w:type="character" w:customStyle="1" w:styleId="a9">
    <w:name w:val="批注文字 字符"/>
    <w:basedOn w:val="a0"/>
    <w:link w:val="a8"/>
    <w:uiPriority w:val="99"/>
    <w:semiHidden/>
    <w:rsid w:val="00220EC6"/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20EC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20EC6"/>
    <w:rPr>
      <w:rFonts w:ascii="MingLiU" w:eastAsia="MingLiU" w:hAnsi="Times New Roman" w:cs="MingLiU"/>
      <w:b/>
      <w:bCs/>
      <w:color w:val="000000"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EF403D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F403D"/>
    <w:rPr>
      <w:rFonts w:ascii="宋体" w:eastAsia="宋体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16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ing</dc:creator>
  <cp:keywords/>
  <dc:description/>
  <cp:lastModifiedBy>Lianwang Li</cp:lastModifiedBy>
  <cp:revision>9</cp:revision>
  <dcterms:created xsi:type="dcterms:W3CDTF">2021-05-12T08:48:00Z</dcterms:created>
  <dcterms:modified xsi:type="dcterms:W3CDTF">2021-05-13T14:17:00Z</dcterms:modified>
</cp:coreProperties>
</file>